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he questionnaire of farmer family health in Jiangxi Province</w:t>
      </w:r>
    </w:p>
    <w:p>
      <w:pPr>
        <w:tabs>
          <w:tab w:val="left" w:pos="2595"/>
        </w:tabs>
        <w:autoSpaceDE w:val="0"/>
        <w:autoSpaceDN w:val="0"/>
        <w:adjustRightInd w:val="0"/>
        <w:spacing w:line="360" w:lineRule="auto"/>
        <w:ind w:left="-105" w:leftChars="-50" w:firstLine="210" w:firstLineChars="100"/>
        <w:rPr>
          <w:rFonts w:hint="default" w:ascii="Times New Roman" w:hAnsi="Times New Roman" w:cs="Times New Roman"/>
          <w:kern w:val="0"/>
          <w:szCs w:val="21"/>
        </w:rPr>
      </w:pPr>
      <w:r>
        <w:rPr>
          <w:rFonts w:hint="default" w:ascii="Times New Roman" w:hAnsi="Times New Roman" w:cs="Times New Roman"/>
          <w:szCs w:val="21"/>
        </w:rPr>
        <w:t>County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code</w:t>
      </w:r>
      <w:r>
        <w:rPr>
          <w:rFonts w:hint="default" w:ascii="Times New Roman" w:hAnsi="Times New Roman" w:cs="Times New Roman"/>
          <w:szCs w:val="21"/>
          <w:u w:val="single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kern w:val="0"/>
          <w:szCs w:val="21"/>
        </w:rPr>
        <w:t>township</w:t>
      </w: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 xml:space="preserve"> code</w:t>
      </w:r>
      <w:r>
        <w:rPr>
          <w:rFonts w:hint="default" w:ascii="Times New Roman" w:hAnsi="Times New Roman" w:cs="Times New Roman"/>
          <w:kern w:val="0"/>
          <w:szCs w:val="21"/>
          <w:u w:val="single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kern w:val="0"/>
          <w:szCs w:val="21"/>
        </w:rPr>
        <w:t>administrative villages</w:t>
      </w: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 xml:space="preserve"> code</w:t>
      </w:r>
      <w:r>
        <w:rPr>
          <w:rFonts w:hint="default" w:ascii="Times New Roman" w:hAnsi="Times New Roman" w:cs="Times New Roman"/>
          <w:kern w:val="0"/>
          <w:szCs w:val="21"/>
          <w:u w:val="single"/>
          <w:lang w:val="en-US" w:eastAsia="zh-CN"/>
        </w:rPr>
        <w:t xml:space="preserve">                     </w:t>
      </w:r>
    </w:p>
    <w:p>
      <w:pPr>
        <w:tabs>
          <w:tab w:val="left" w:pos="2595"/>
        </w:tabs>
        <w:autoSpaceDE w:val="0"/>
        <w:autoSpaceDN w:val="0"/>
        <w:adjustRightInd w:val="0"/>
        <w:spacing w:line="360" w:lineRule="auto"/>
        <w:ind w:left="-105" w:leftChars="-50" w:firstLine="210" w:firstLineChars="100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kern w:val="0"/>
          <w:szCs w:val="21"/>
        </w:rPr>
        <w:t>Householder’s name</w:t>
      </w:r>
      <w:r>
        <w:rPr>
          <w:rFonts w:hint="default" w:ascii="Times New Roman" w:hAnsi="Times New Roman" w:cs="Times New Roman"/>
          <w:kern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Cs w:val="21"/>
        </w:rPr>
        <w:t>NO.</w:t>
      </w:r>
      <w:r>
        <w:rPr>
          <w:rFonts w:hint="default" w:ascii="Times New Roman" w:hAnsi="Times New Roman" w:cs="Times New Roman"/>
          <w:szCs w:val="21"/>
        </w:rPr>
        <w:t>□□□□□□</w:t>
      </w:r>
    </w:p>
    <w:p>
      <w:pPr>
        <w:tabs>
          <w:tab w:val="left" w:pos="2595"/>
        </w:tabs>
        <w:autoSpaceDE w:val="0"/>
        <w:autoSpaceDN w:val="0"/>
        <w:adjustRightInd w:val="0"/>
        <w:spacing w:line="360" w:lineRule="auto"/>
        <w:ind w:left="-105" w:leftChars="-50" w:firstLine="210" w:firstLineChars="100"/>
        <w:rPr>
          <w:rFonts w:hint="eastAsia" w:ascii="Times New Roman" w:hAnsi="Times New Roman" w:cs="Times New Roman" w:eastAsiaTheme="minorEastAsia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Basic information</w:t>
      </w:r>
    </w:p>
    <w:p>
      <w:pPr>
        <w:numPr>
          <w:ilvl w:val="0"/>
          <w:numId w:val="0"/>
        </w:numPr>
        <w:tabs>
          <w:tab w:val="left" w:pos="2595"/>
        </w:tabs>
        <w:autoSpaceDE w:val="0"/>
        <w:autoSpaceDN w:val="0"/>
        <w:adjustRightInd w:val="0"/>
        <w:spacing w:line="360" w:lineRule="auto"/>
        <w:ind w:leftChars="50"/>
        <w:rPr>
          <w:rFonts w:hint="eastAsia" w:ascii="Times New Roman" w:hAnsi="Times New Roman" w:cs="Times New Roman"/>
          <w:i w:val="0"/>
          <w:iCs w:val="0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Total family members (in </w:t>
      </w:r>
      <w:r>
        <w:rPr>
          <w:rFonts w:hint="eastAsia" w:ascii="Times New Roman" w:hAnsi="Times New Roman" w:cs="Times New Roman"/>
          <w:szCs w:val="21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Cs w:val="21"/>
          <w:lang w:val="en-US" w:eastAsia="zh-CN"/>
        </w:rPr>
        <w:instrText xml:space="preserve"> HYPERLINK "http://dict.youdao.com/w/household register/" \l "keyfrom=E2Ctranslation" </w:instrText>
      </w:r>
      <w:r>
        <w:rPr>
          <w:rFonts w:hint="eastAsia" w:ascii="Times New Roman" w:hAnsi="Times New Roman" w:cs="Times New Roman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Cs w:val="21"/>
          <w:lang w:val="en-US" w:eastAsia="zh-CN"/>
        </w:rPr>
        <w:t>household register</w:t>
      </w:r>
      <w:r>
        <w:rPr>
          <w:rFonts w:hint="default" w:ascii="Times New Roman" w:hAnsi="Times New Roman" w:cs="Times New Roman"/>
          <w:szCs w:val="21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Cs w:val="21"/>
          <w:lang w:val="en-US" w:eastAsia="zh-CN"/>
        </w:rPr>
        <w:t>):</w:t>
      </w:r>
      <w:r>
        <w:rPr>
          <w:rFonts w:hint="eastAsia" w:ascii="Times New Roman" w:hAnsi="Times New Roman" w:cs="Times New Roman"/>
          <w:szCs w:val="21"/>
          <w:u w:val="single"/>
          <w:lang w:val="en-US" w:eastAsia="zh-CN"/>
        </w:rPr>
        <w:t xml:space="preserve">       </w:t>
      </w:r>
      <w:r>
        <w:rPr>
          <w:rFonts w:hint="eastAsia" w:ascii="Times New Roman" w:hAnsi="Times New Roman" w:cs="Times New Roman"/>
          <w:i w:val="0"/>
          <w:iCs w:val="0"/>
          <w:szCs w:val="21"/>
          <w:lang w:val="en-US" w:eastAsia="zh-CN"/>
        </w:rPr>
        <w:t xml:space="preserve">(persons)    Annual household income (last year): </w:t>
      </w:r>
      <w:r>
        <w:rPr>
          <w:rFonts w:hint="eastAsia" w:ascii="Times New Roman" w:hAnsi="Times New Roman" w:cs="Times New Roman"/>
          <w:i w:val="0"/>
          <w:iCs w:val="0"/>
          <w:szCs w:val="21"/>
          <w:u w:val="single"/>
          <w:lang w:val="en-US" w:eastAsia="zh-CN"/>
        </w:rPr>
        <w:t xml:space="preserve">         (</w:t>
      </w:r>
      <w:r>
        <w:rPr>
          <w:rFonts w:hint="eastAsia" w:ascii="Times New Roman" w:hAnsi="Times New Roman" w:cs="Times New Roman"/>
          <w:i w:val="0"/>
          <w:iCs w:val="0"/>
          <w:szCs w:val="21"/>
          <w:lang w:val="en-US" w:eastAsia="zh-CN"/>
        </w:rPr>
        <w:t>Yuan)</w:t>
      </w:r>
    </w:p>
    <w:p>
      <w:pPr>
        <w:numPr>
          <w:ilvl w:val="0"/>
          <w:numId w:val="0"/>
        </w:numPr>
        <w:tabs>
          <w:tab w:val="left" w:pos="2595"/>
        </w:tabs>
        <w:autoSpaceDE w:val="0"/>
        <w:autoSpaceDN w:val="0"/>
        <w:adjustRightInd w:val="0"/>
        <w:spacing w:line="360" w:lineRule="auto"/>
        <w:rPr>
          <w:rFonts w:hint="eastAsia" w:ascii="Times New Roman" w:hAnsi="Times New Roman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://dict.youdao.com/w/new/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New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 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://dict.youdao.com/w/rural/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Rural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://dict.youdao.com/w/co-operative/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Co-operative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 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 HYPERLINK "http://dict.youdao.com/w/medical/" 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Medical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default" w:ascii="Times New Roman" w:hAnsi="Times New Roman" w:cs="Times New Roman"/>
          <w:kern w:val="0"/>
          <w:szCs w:val="21"/>
        </w:rPr>
        <w:t> Scheme</w:t>
      </w: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>:</w:t>
      </w:r>
      <w:r>
        <w:rPr>
          <w:rFonts w:hint="eastAsia" w:ascii="Times New Roman" w:hAnsi="Times New Roman" w:cs="Times New Roman"/>
          <w:kern w:val="0"/>
          <w:szCs w:val="21"/>
          <w:u w:val="single"/>
          <w:lang w:val="en-US" w:eastAsia="zh-CN"/>
        </w:rPr>
        <w:t xml:space="preserve">      (</w:t>
      </w:r>
      <w:r>
        <w:rPr>
          <w:rFonts w:hint="default" w:ascii="Times New Roman" w:hAnsi="Times New Roman" w:cs="Times New Roman"/>
          <w:kern w:val="0"/>
          <w:szCs w:val="21"/>
        </w:rPr>
        <w:fldChar w:fldCharType="begin"/>
      </w:r>
      <w:r>
        <w:rPr>
          <w:rFonts w:hint="default" w:ascii="Times New Roman" w:hAnsi="Times New Roman" w:cs="Times New Roman"/>
          <w:kern w:val="0"/>
          <w:szCs w:val="21"/>
        </w:rPr>
        <w:instrText xml:space="preserve">= 1 \* GB3</w:instrText>
      </w:r>
      <w:r>
        <w:rPr>
          <w:rFonts w:hint="default" w:ascii="Times New Roman" w:hAnsi="Times New Roman" w:cs="Times New Roman"/>
          <w:kern w:val="0"/>
          <w:szCs w:val="21"/>
        </w:rPr>
        <w:fldChar w:fldCharType="separate"/>
      </w:r>
      <w:r>
        <w:rPr>
          <w:rFonts w:hint="default" w:ascii="Times New Roman" w:hAnsi="Times New Roman" w:cs="Times New Roman"/>
          <w:kern w:val="0"/>
          <w:szCs w:val="21"/>
        </w:rPr>
        <w:t>①</w:t>
      </w:r>
      <w:r>
        <w:rPr>
          <w:rFonts w:hint="default" w:ascii="Times New Roman" w:hAnsi="Times New Roman" w:cs="Times New Roman"/>
          <w:kern w:val="0"/>
          <w:szCs w:val="21"/>
        </w:rPr>
        <w:fldChar w:fldCharType="end"/>
      </w:r>
      <w:r>
        <w:rPr>
          <w:rFonts w:hint="eastAsia" w:ascii="Times New Roman" w:hAnsi="Times New Roman" w:cs="Times New Roman"/>
          <w:i w:val="0"/>
          <w:iCs w:val="0"/>
          <w:szCs w:val="21"/>
          <w:lang w:val="en-US" w:eastAsia="zh-CN"/>
        </w:rPr>
        <w:t>participate</w:t>
      </w: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>/</w:t>
      </w:r>
      <w:r>
        <w:rPr>
          <w:rFonts w:hint="default" w:ascii="Times New Roman" w:hAnsi="Times New Roman" w:cs="Times New Roman"/>
          <w:kern w:val="0"/>
          <w:szCs w:val="21"/>
        </w:rPr>
        <w:t>②</w:t>
      </w: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>not)</w:t>
      </w:r>
    </w:p>
    <w:p>
      <w:pPr>
        <w:numPr>
          <w:ilvl w:val="0"/>
          <w:numId w:val="0"/>
        </w:numPr>
        <w:tabs>
          <w:tab w:val="left" w:pos="2595"/>
        </w:tabs>
        <w:autoSpaceDE w:val="0"/>
        <w:autoSpaceDN w:val="0"/>
        <w:adjustRightInd w:val="0"/>
        <w:spacing w:line="360" w:lineRule="auto"/>
        <w:rPr>
          <w:rFonts w:hint="eastAsia" w:ascii="Times New Roman" w:hAnsi="Times New Roman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 xml:space="preserve"> Paying for the New Rural Co-operative Medical Scheme per person</w:t>
      </w:r>
      <w:r>
        <w:rPr>
          <w:rFonts w:hint="eastAsia" w:ascii="Times New Roman" w:hAnsi="Times New Roman" w:cs="Times New Roman"/>
          <w:kern w:val="0"/>
          <w:szCs w:val="21"/>
          <w:u w:val="single"/>
          <w:lang w:val="en-US" w:eastAsia="zh-CN"/>
        </w:rPr>
        <w:t xml:space="preserve">       </w:t>
      </w: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>(Yuan)</w:t>
      </w:r>
    </w:p>
    <w:tbl>
      <w:tblPr>
        <w:tblStyle w:val="10"/>
        <w:tblW w:w="10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0"/>
        <w:gridCol w:w="567"/>
        <w:gridCol w:w="567"/>
        <w:gridCol w:w="567"/>
        <w:gridCol w:w="567"/>
        <w:gridCol w:w="567"/>
        <w:gridCol w:w="567"/>
        <w:gridCol w:w="567"/>
        <w:gridCol w:w="57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0" w:type="dxa"/>
            <w:tcBorders>
              <w:top w:val="single" w:color="auto" w:sz="12" w:space="0"/>
              <w:left w:val="single" w:color="auto" w:sz="12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umber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of f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amily member </w:t>
            </w:r>
          </w:p>
        </w:tc>
        <w:tc>
          <w:tcPr>
            <w:tcW w:w="567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70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0" w:type="dxa"/>
            <w:tcBorders>
              <w:top w:val="single" w:color="auto" w:sz="6" w:space="0"/>
              <w:left w:val="single" w:color="auto" w:sz="12" w:space="0"/>
              <w:bottom w:val="single" w:color="auto" w:sz="6" w:space="0"/>
              <w:right w:val="single" w:color="auto" w:sz="6" w:space="0"/>
            </w:tcBorders>
          </w:tcPr>
          <w:p>
            <w:pPr>
              <w:numPr>
                <w:ilvl w:val="0"/>
                <w:numId w:val="1"/>
              </w:num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Relationship with householder：</w:t>
            </w:r>
          </w:p>
          <w:p>
            <w:pPr>
              <w:numPr>
                <w:ilvl w:val="0"/>
                <w:numId w:val="0"/>
              </w:num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Chars="5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instrText xml:space="preserve">= 1 \* GB3</w:instrTex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①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Householder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②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>Wife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③ Sons and daughters</w:t>
            </w:r>
          </w:p>
          <w:p>
            <w:pPr>
              <w:numPr>
                <w:ilvl w:val="0"/>
                <w:numId w:val="0"/>
              </w:num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Chars="50"/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④Grandchildren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⑤Parents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instrText xml:space="preserve">= 6 \* GB3</w:instrTex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⑥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andparents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instrText xml:space="preserve">= 7 \* GB3</w:instrTex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⑦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Brothers and 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</w:p>
          <w:p>
            <w:pPr>
              <w:numPr>
                <w:ilvl w:val="0"/>
                <w:numId w:val="0"/>
              </w:num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Chars="5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sisters 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instrText xml:space="preserve">= 8 \* GB3</w:instrTex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⑧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0" w:type="dxa"/>
            <w:tcBorders>
              <w:top w:val="single" w:color="auto" w:sz="6" w:space="0"/>
              <w:left w:val="single" w:color="auto" w:sz="12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3.Are you labor force of your family ?: ①Yes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②No</w:t>
            </w: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0" w:type="dxa"/>
            <w:tcBorders>
              <w:top w:val="single" w:color="auto" w:sz="6" w:space="0"/>
              <w:left w:val="single" w:color="auto" w:sz="12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4.Sex：①Male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②Female</w:t>
            </w: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0" w:type="dxa"/>
            <w:tcBorders>
              <w:top w:val="single" w:color="auto" w:sz="6" w:space="0"/>
              <w:left w:val="single" w:color="auto" w:sz="12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5.Age(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>years old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)：</w:t>
            </w: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0" w:type="dxa"/>
            <w:tcBorders>
              <w:top w:val="single" w:color="auto" w:sz="6" w:space="0"/>
              <w:left w:val="single" w:color="auto" w:sz="12" w:space="0"/>
              <w:bottom w:val="single" w:color="auto" w:sz="6" w:space="0"/>
              <w:right w:val="single" w:color="auto" w:sz="6" w:space="0"/>
            </w:tcBorders>
          </w:tcPr>
          <w:p>
            <w:pPr>
              <w:numPr>
                <w:ilvl w:val="0"/>
                <w:numId w:val="2"/>
              </w:num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marital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Marital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 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status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status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：</w:t>
            </w:r>
          </w:p>
          <w:p>
            <w:pPr>
              <w:numPr>
                <w:ilvl w:val="0"/>
                <w:numId w:val="0"/>
              </w:num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Chars="5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①Unmarried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②In marriage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③Divorce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④Widowed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⑤Other</w:t>
            </w: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0" w:type="dxa"/>
            <w:tcBorders>
              <w:top w:val="single" w:color="auto" w:sz="6" w:space="0"/>
              <w:left w:val="single" w:color="auto" w:sz="12" w:space="0"/>
              <w:bottom w:val="single" w:color="auto" w:sz="6" w:space="0"/>
              <w:right w:val="single" w:color="auto" w:sz="6" w:space="0"/>
            </w:tcBorders>
          </w:tcPr>
          <w:p>
            <w:pPr>
              <w:numPr>
                <w:ilvl w:val="0"/>
                <w:numId w:val="2"/>
              </w:num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ducation level：</w:t>
            </w:r>
          </w:p>
          <w:p>
            <w:pPr>
              <w:numPr>
                <w:ilvl w:val="0"/>
                <w:numId w:val="0"/>
              </w:num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Chars="5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①Illiterate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②Elementary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③Middle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school</w:t>
            </w:r>
          </w:p>
          <w:p>
            <w:pPr>
              <w:numPr>
                <w:ilvl w:val="0"/>
                <w:numId w:val="0"/>
              </w:num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Chars="5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④Hig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school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⑤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technical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Technical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 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secondary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secondary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 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school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school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</w:p>
          <w:p>
            <w:pPr>
              <w:numPr>
                <w:ilvl w:val="0"/>
                <w:numId w:val="0"/>
              </w:num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Chars="5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⑥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Junior college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⑦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College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and above </w:t>
            </w: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0" w:type="dxa"/>
            <w:tcBorders>
              <w:top w:val="single" w:color="auto" w:sz="6" w:space="0"/>
              <w:left w:val="single" w:color="auto" w:sz="12" w:space="0"/>
              <w:bottom w:val="single" w:color="auto" w:sz="6" w:space="0"/>
              <w:right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left="-105" w:leftChars="-50" w:right="0" w:rightChars="0" w:hanging="420" w:hangingChars="20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>Occupational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 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status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status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：①Farmer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②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orker 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township enterprises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③Rural doctor of village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④Village cadres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⑤Teacher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⑥Business services worker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⑦Student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instrText xml:space="preserve">= 8 \* GB3</w:instrTex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⑧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Children of preschool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instrText xml:space="preserve">= 9 \* GB3</w:instrTex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⑨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eave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 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ones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hometown and look for a job 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instrText xml:space="preserve">= 10 \* GB3</w:instrTex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⑩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Other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s </w:t>
            </w: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eastAsia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0" w:type="dxa"/>
            <w:tcBorders>
              <w:top w:val="single" w:color="auto" w:sz="6" w:space="0"/>
              <w:left w:val="single" w:color="auto" w:sz="12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. Whether or not you were diagnosed of chronic diseases by the doctor in recent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half year: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①Yes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(turn to table 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)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②No</w:t>
            </w: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0" w:type="dxa"/>
            <w:tcBorders>
              <w:top w:val="single" w:color="auto" w:sz="6" w:space="0"/>
              <w:left w:val="single" w:color="auto" w:sz="12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. Whether or not you got inpatient service in recent year: ①Yes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(turn to table 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)  ②No (turn to number 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0" w:type="dxa"/>
            <w:tcBorders>
              <w:top w:val="single" w:color="auto" w:sz="6" w:space="0"/>
              <w:left w:val="single" w:color="auto" w:sz="12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>Was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 xml:space="preserve"> there a situation that you le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>ft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 xml:space="preserve"> against medical advice when you 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>were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 xml:space="preserve"> in hospital in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recent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 xml:space="preserve"> year: ①Yes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 xml:space="preserve">②No (turn to number 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)</w:t>
            </w: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0" w:type="dxa"/>
            <w:tcBorders>
              <w:top w:val="single" w:color="auto" w:sz="6" w:space="0"/>
              <w:left w:val="single" w:color="auto" w:sz="12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.The main reason of leaving against medical advice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(Single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 xml:space="preserve">Selection)：① Considering getting 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well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②Have no time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for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a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hospital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stay and deciding self-recovered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③Poor health services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④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>Regard t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he hospital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is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 xml:space="preserve"> unable to treat 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this disease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⑤Economic difficulties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⑥other</w:t>
            </w: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2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0" w:type="dxa"/>
            <w:tcBorders>
              <w:top w:val="single" w:color="auto" w:sz="6" w:space="0"/>
              <w:left w:val="single" w:color="auto" w:sz="12" w:space="0"/>
              <w:bottom w:val="single" w:color="auto" w:sz="4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 xml:space="preserve">.Was there a situation that the doctor thought you should be in hospital but you did not want to in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recent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 xml:space="preserve"> year：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instrText xml:space="preserve">= 1 \* GB3</w:instrTex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①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Yes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②No (end)</w:t>
            </w: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12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0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4" w:space="0"/>
            </w:tcBorders>
          </w:tcPr>
          <w:p>
            <w:pPr>
              <w:numPr>
                <w:ilvl w:val="0"/>
                <w:numId w:val="3"/>
              </w:num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The main reason of hospital avoidance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(Single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Selection)：①Self-treatment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②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>Regard as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 xml:space="preserve"> light illness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and it is not necessary to be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hospitaliz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>ed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③Have no time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④Economic difficulties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⑤Poor health services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⑥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>Regard t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he hospital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is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 xml:space="preserve"> unable to treat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this disease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⑦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>Be a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fraid of hospitalization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instrText xml:space="preserve">= 8 \* GB3</w:instrTex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⑧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No beds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instrText xml:space="preserve">= 9 \* GB3</w:instrTex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⑨</w:t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  <w:highlight w:val="none"/>
              </w:rPr>
              <w:t>others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</w:tcPr>
          <w:p>
            <w:pPr>
              <w:tabs>
                <w:tab w:val="left" w:pos="2595"/>
              </w:tabs>
              <w:autoSpaceDE w:val="0"/>
              <w:autoSpaceDN w:val="0"/>
              <w:adjustRightInd w:val="0"/>
              <w:spacing w:line="360" w:lineRule="auto"/>
              <w:ind w:left="-105" w:leftChars="-50" w:firstLine="210" w:firstLineChars="100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</w:tbl>
    <w:p>
      <w:pPr>
        <w:tabs>
          <w:tab w:val="left" w:pos="2595"/>
        </w:tabs>
        <w:autoSpaceDE w:val="0"/>
        <w:autoSpaceDN w:val="0"/>
        <w:adjustRightInd w:val="0"/>
        <w:spacing w:line="360" w:lineRule="auto"/>
        <w:jc w:val="both"/>
        <w:rPr>
          <w:rFonts w:hint="default" w:ascii="Times New Roman" w:hAnsi="Times New Roman" w:cs="Times New Roman"/>
          <w:b/>
          <w:kern w:val="0"/>
          <w:sz w:val="28"/>
          <w:szCs w:val="28"/>
          <w:u w:val="single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nvestigator:</w:t>
      </w:r>
      <w:r>
        <w:rPr>
          <w:rFonts w:hint="default" w:ascii="Times New Roman" w:hAnsi="Times New Roman" w:cs="Times New Roman"/>
          <w:u w:val="single"/>
          <w:lang w:val="en-US" w:eastAsia="zh-CN"/>
        </w:rPr>
        <w:t xml:space="preserve">                         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Date:</w:t>
      </w:r>
      <w:r>
        <w:rPr>
          <w:rFonts w:hint="default" w:ascii="Times New Roman" w:hAnsi="Times New Roman" w:cs="Times New Roman"/>
          <w:u w:val="single"/>
          <w:lang w:val="en-US" w:eastAsia="zh-CN"/>
        </w:rPr>
        <w:t xml:space="preserve">                            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988AED"/>
    <w:multiLevelType w:val="singleLevel"/>
    <w:tmpl w:val="57988AED"/>
    <w:lvl w:ilvl="0" w:tentative="0">
      <w:start w:val="2"/>
      <w:numFmt w:val="decimal"/>
      <w:suff w:val="nothing"/>
      <w:lvlText w:val="%1."/>
      <w:lvlJc w:val="left"/>
    </w:lvl>
  </w:abstractNum>
  <w:abstractNum w:abstractNumId="1">
    <w:nsid w:val="57988B24"/>
    <w:multiLevelType w:val="singleLevel"/>
    <w:tmpl w:val="57988B24"/>
    <w:lvl w:ilvl="0" w:tentative="0">
      <w:start w:val="6"/>
      <w:numFmt w:val="decimal"/>
      <w:suff w:val="nothing"/>
      <w:lvlText w:val="%1."/>
      <w:lvlJc w:val="left"/>
    </w:lvl>
  </w:abstractNum>
  <w:abstractNum w:abstractNumId="2">
    <w:nsid w:val="57999B63"/>
    <w:multiLevelType w:val="singleLevel"/>
    <w:tmpl w:val="57999B63"/>
    <w:lvl w:ilvl="0" w:tentative="0">
      <w:start w:val="14"/>
      <w:numFmt w:val="decimal"/>
      <w:suff w:val="nothing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630F1A"/>
    <w:rsid w:val="0000636C"/>
    <w:rsid w:val="00037BBD"/>
    <w:rsid w:val="000B7A49"/>
    <w:rsid w:val="000F183B"/>
    <w:rsid w:val="0021654D"/>
    <w:rsid w:val="00230151"/>
    <w:rsid w:val="002F6BD2"/>
    <w:rsid w:val="00332ADB"/>
    <w:rsid w:val="003C08EC"/>
    <w:rsid w:val="003F3153"/>
    <w:rsid w:val="00402A37"/>
    <w:rsid w:val="004262BD"/>
    <w:rsid w:val="00477AF9"/>
    <w:rsid w:val="004A2EB9"/>
    <w:rsid w:val="004E6D48"/>
    <w:rsid w:val="00506777"/>
    <w:rsid w:val="00552665"/>
    <w:rsid w:val="006261C2"/>
    <w:rsid w:val="00630F1A"/>
    <w:rsid w:val="007F2090"/>
    <w:rsid w:val="00865B02"/>
    <w:rsid w:val="009133FD"/>
    <w:rsid w:val="00914ED6"/>
    <w:rsid w:val="00981A81"/>
    <w:rsid w:val="009D06AC"/>
    <w:rsid w:val="00A05733"/>
    <w:rsid w:val="00A52797"/>
    <w:rsid w:val="00C16A1B"/>
    <w:rsid w:val="00CC025C"/>
    <w:rsid w:val="00D637B3"/>
    <w:rsid w:val="00DA3411"/>
    <w:rsid w:val="00E45A5E"/>
    <w:rsid w:val="00E7111A"/>
    <w:rsid w:val="00FD1202"/>
    <w:rsid w:val="014A3B6E"/>
    <w:rsid w:val="02D12A18"/>
    <w:rsid w:val="03B23CB7"/>
    <w:rsid w:val="05766C46"/>
    <w:rsid w:val="057711B5"/>
    <w:rsid w:val="05B72EE2"/>
    <w:rsid w:val="05FD05CC"/>
    <w:rsid w:val="064659CC"/>
    <w:rsid w:val="070E77AF"/>
    <w:rsid w:val="076A2C9F"/>
    <w:rsid w:val="07A422EF"/>
    <w:rsid w:val="088B449A"/>
    <w:rsid w:val="09935AD5"/>
    <w:rsid w:val="09D3721D"/>
    <w:rsid w:val="0B197969"/>
    <w:rsid w:val="0B71227D"/>
    <w:rsid w:val="0B7B41E2"/>
    <w:rsid w:val="0CFE372C"/>
    <w:rsid w:val="0E882F31"/>
    <w:rsid w:val="0F297B23"/>
    <w:rsid w:val="0F834BF1"/>
    <w:rsid w:val="0FCD65FC"/>
    <w:rsid w:val="10857827"/>
    <w:rsid w:val="10DD11C4"/>
    <w:rsid w:val="11CD03A4"/>
    <w:rsid w:val="12F824AB"/>
    <w:rsid w:val="13574787"/>
    <w:rsid w:val="152E2C24"/>
    <w:rsid w:val="15B40058"/>
    <w:rsid w:val="15F114BF"/>
    <w:rsid w:val="15F159FA"/>
    <w:rsid w:val="15FD5940"/>
    <w:rsid w:val="16C62CB2"/>
    <w:rsid w:val="18455A26"/>
    <w:rsid w:val="184E5004"/>
    <w:rsid w:val="19252A28"/>
    <w:rsid w:val="193F79DC"/>
    <w:rsid w:val="195D21BA"/>
    <w:rsid w:val="1A0A18EB"/>
    <w:rsid w:val="1A385216"/>
    <w:rsid w:val="1ABB7B11"/>
    <w:rsid w:val="1B0F7BB3"/>
    <w:rsid w:val="1C9409E3"/>
    <w:rsid w:val="1D7D2F7C"/>
    <w:rsid w:val="1E722193"/>
    <w:rsid w:val="1FA9408B"/>
    <w:rsid w:val="20270C88"/>
    <w:rsid w:val="21D36395"/>
    <w:rsid w:val="22507853"/>
    <w:rsid w:val="227E2130"/>
    <w:rsid w:val="26757763"/>
    <w:rsid w:val="270D47BA"/>
    <w:rsid w:val="2A122BC9"/>
    <w:rsid w:val="2A182E21"/>
    <w:rsid w:val="2C1753DD"/>
    <w:rsid w:val="2CCE0DB3"/>
    <w:rsid w:val="2D0B3824"/>
    <w:rsid w:val="2EA74D4F"/>
    <w:rsid w:val="2F4C6B7C"/>
    <w:rsid w:val="31570434"/>
    <w:rsid w:val="319353FE"/>
    <w:rsid w:val="33CB464B"/>
    <w:rsid w:val="346D4BB6"/>
    <w:rsid w:val="347B6A95"/>
    <w:rsid w:val="358D487C"/>
    <w:rsid w:val="367C41E1"/>
    <w:rsid w:val="37DE15AB"/>
    <w:rsid w:val="38651340"/>
    <w:rsid w:val="396E4F71"/>
    <w:rsid w:val="39CC431C"/>
    <w:rsid w:val="3A671A30"/>
    <w:rsid w:val="3B3F72BB"/>
    <w:rsid w:val="3BB83022"/>
    <w:rsid w:val="3CA86C5A"/>
    <w:rsid w:val="3E6759FE"/>
    <w:rsid w:val="3E7E7ACA"/>
    <w:rsid w:val="3FE267AF"/>
    <w:rsid w:val="403027D8"/>
    <w:rsid w:val="40926BA5"/>
    <w:rsid w:val="40CC533E"/>
    <w:rsid w:val="40E26577"/>
    <w:rsid w:val="41A71998"/>
    <w:rsid w:val="44D869ED"/>
    <w:rsid w:val="45A93303"/>
    <w:rsid w:val="4602634D"/>
    <w:rsid w:val="480A6AA8"/>
    <w:rsid w:val="48DD12C2"/>
    <w:rsid w:val="491B0991"/>
    <w:rsid w:val="49450F36"/>
    <w:rsid w:val="49FC5B2F"/>
    <w:rsid w:val="4A14119C"/>
    <w:rsid w:val="4A973488"/>
    <w:rsid w:val="4BB35921"/>
    <w:rsid w:val="4BDF0805"/>
    <w:rsid w:val="4C1D2C09"/>
    <w:rsid w:val="4C445DF2"/>
    <w:rsid w:val="4DAE5287"/>
    <w:rsid w:val="4E160DF2"/>
    <w:rsid w:val="4E5A0511"/>
    <w:rsid w:val="4E8537D9"/>
    <w:rsid w:val="4F940F4E"/>
    <w:rsid w:val="52A7099D"/>
    <w:rsid w:val="54967C18"/>
    <w:rsid w:val="574616C0"/>
    <w:rsid w:val="57A24D72"/>
    <w:rsid w:val="57D64F6D"/>
    <w:rsid w:val="57EA0403"/>
    <w:rsid w:val="582607BC"/>
    <w:rsid w:val="5B9F6846"/>
    <w:rsid w:val="5C7D252D"/>
    <w:rsid w:val="5CFB14C2"/>
    <w:rsid w:val="5F9F2363"/>
    <w:rsid w:val="602340BE"/>
    <w:rsid w:val="613D7B24"/>
    <w:rsid w:val="63A23016"/>
    <w:rsid w:val="63E64C88"/>
    <w:rsid w:val="676C477B"/>
    <w:rsid w:val="6812121B"/>
    <w:rsid w:val="68BC1DC0"/>
    <w:rsid w:val="68CA766D"/>
    <w:rsid w:val="68E4175E"/>
    <w:rsid w:val="68F9700D"/>
    <w:rsid w:val="6A142DE1"/>
    <w:rsid w:val="6BD77780"/>
    <w:rsid w:val="6CFD1DC0"/>
    <w:rsid w:val="70006914"/>
    <w:rsid w:val="704E788E"/>
    <w:rsid w:val="70FC6E1B"/>
    <w:rsid w:val="71E8727B"/>
    <w:rsid w:val="72D84E55"/>
    <w:rsid w:val="740B3945"/>
    <w:rsid w:val="75275629"/>
    <w:rsid w:val="759A5CA1"/>
    <w:rsid w:val="784A545E"/>
    <w:rsid w:val="78B349DF"/>
    <w:rsid w:val="79F03D32"/>
    <w:rsid w:val="7A4F5442"/>
    <w:rsid w:val="7A5E5297"/>
    <w:rsid w:val="7D646149"/>
    <w:rsid w:val="7DDB78AD"/>
    <w:rsid w:val="7EDC00EC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10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6"/>
    <w:unhideWhenUsed/>
    <w:qFormat/>
    <w:uiPriority w:val="99"/>
    <w:rPr>
      <w:b/>
      <w:bCs/>
    </w:rPr>
  </w:style>
  <w:style w:type="paragraph" w:styleId="3">
    <w:name w:val="annotation text"/>
    <w:basedOn w:val="1"/>
    <w:link w:val="15"/>
    <w:unhideWhenUsed/>
    <w:qFormat/>
    <w:uiPriority w:val="99"/>
    <w:rPr>
      <w:sz w:val="20"/>
      <w:szCs w:val="20"/>
    </w:rPr>
  </w:style>
  <w:style w:type="paragraph" w:styleId="4">
    <w:name w:val="Balloon Text"/>
    <w:basedOn w:val="1"/>
    <w:link w:val="17"/>
    <w:unhideWhenUsed/>
    <w:qFormat/>
    <w:uiPriority w:val="99"/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Hyperlink"/>
    <w:basedOn w:val="7"/>
    <w:unhideWhenUsed/>
    <w:qFormat/>
    <w:uiPriority w:val="99"/>
    <w:rPr>
      <w:color w:val="0000FF"/>
      <w:u w:val="single"/>
    </w:rPr>
  </w:style>
  <w:style w:type="character" w:styleId="9">
    <w:name w:val="annotation reference"/>
    <w:basedOn w:val="7"/>
    <w:unhideWhenUsed/>
    <w:qFormat/>
    <w:uiPriority w:val="99"/>
    <w:rPr>
      <w:sz w:val="16"/>
      <w:szCs w:val="16"/>
    </w:rPr>
  </w:style>
  <w:style w:type="character" w:customStyle="1" w:styleId="11">
    <w:name w:val="页眉 Char"/>
    <w:basedOn w:val="7"/>
    <w:link w:val="6"/>
    <w:semiHidden/>
    <w:qFormat/>
    <w:uiPriority w:val="99"/>
    <w:rPr>
      <w:sz w:val="18"/>
      <w:szCs w:val="18"/>
    </w:rPr>
  </w:style>
  <w:style w:type="character" w:customStyle="1" w:styleId="12">
    <w:name w:val="页脚 Char"/>
    <w:basedOn w:val="7"/>
    <w:link w:val="5"/>
    <w:semiHidden/>
    <w:qFormat/>
    <w:uiPriority w:val="99"/>
    <w:rPr>
      <w:sz w:val="18"/>
      <w:szCs w:val="18"/>
    </w:rPr>
  </w:style>
  <w:style w:type="character" w:customStyle="1" w:styleId="13">
    <w:name w:val="apple-converted-space"/>
    <w:basedOn w:val="7"/>
    <w:qFormat/>
    <w:uiPriority w:val="0"/>
  </w:style>
  <w:style w:type="character" w:customStyle="1" w:styleId="14">
    <w:name w:val="contenttitle"/>
    <w:basedOn w:val="7"/>
    <w:qFormat/>
    <w:uiPriority w:val="0"/>
  </w:style>
  <w:style w:type="character" w:customStyle="1" w:styleId="15">
    <w:name w:val="批注文字 Char"/>
    <w:basedOn w:val="7"/>
    <w:link w:val="3"/>
    <w:semiHidden/>
    <w:qFormat/>
    <w:uiPriority w:val="99"/>
    <w:rPr>
      <w:sz w:val="20"/>
      <w:szCs w:val="20"/>
    </w:rPr>
  </w:style>
  <w:style w:type="character" w:customStyle="1" w:styleId="16">
    <w:name w:val="批注主题 Char"/>
    <w:basedOn w:val="15"/>
    <w:link w:val="2"/>
    <w:semiHidden/>
    <w:qFormat/>
    <w:uiPriority w:val="99"/>
    <w:rPr>
      <w:b/>
      <w:bCs/>
      <w:sz w:val="20"/>
      <w:szCs w:val="20"/>
    </w:rPr>
  </w:style>
  <w:style w:type="character" w:customStyle="1" w:styleId="17">
    <w:name w:val="批注框文本 Char"/>
    <w:basedOn w:val="7"/>
    <w:link w:val="4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1326</Words>
  <Characters>7563</Characters>
  <Lines>63</Lines>
  <Paragraphs>17</Paragraphs>
  <ScaleCrop>false</ScaleCrop>
  <LinksUpToDate>false</LinksUpToDate>
  <CharactersWithSpaces>8872</CharactersWithSpaces>
  <Application>WPS Office_10.1.0.5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17:14:00Z</dcterms:created>
  <dc:creator>微软用户</dc:creator>
  <cp:lastModifiedBy>bing</cp:lastModifiedBy>
  <dcterms:modified xsi:type="dcterms:W3CDTF">2016-07-28T06:09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